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1441"/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04"/>
        <w:gridCol w:w="1066"/>
        <w:gridCol w:w="1100"/>
        <w:gridCol w:w="1202"/>
        <w:gridCol w:w="46"/>
        <w:gridCol w:w="1065"/>
        <w:gridCol w:w="1202"/>
        <w:gridCol w:w="1202"/>
      </w:tblGrid>
      <w:tr w:rsidR="00D37801" w:rsidRPr="00B1188E" w:rsidTr="00BD2D48">
        <w:trPr>
          <w:trHeight w:val="652"/>
        </w:trPr>
        <w:tc>
          <w:tcPr>
            <w:tcW w:w="0" w:type="auto"/>
            <w:gridSpan w:val="8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37801" w:rsidRPr="00B539F5" w:rsidRDefault="00D37801" w:rsidP="00BD2D48">
            <w:pPr>
              <w:spacing w:after="0" w:line="254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da-DK"/>
              </w:rPr>
            </w:pPr>
            <w:r w:rsidRPr="00B539F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da-DK"/>
              </w:rPr>
              <w:t> </w:t>
            </w:r>
          </w:p>
          <w:p w:rsidR="00D37801" w:rsidRPr="00B539F5" w:rsidRDefault="00D37801" w:rsidP="00B1188E">
            <w:pPr>
              <w:spacing w:after="0" w:line="254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da-DK"/>
              </w:rPr>
            </w:pPr>
            <w:r w:rsidRPr="0060488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8"/>
                <w:szCs w:val="28"/>
                <w:lang w:val="en-US" w:eastAsia="da-DK"/>
              </w:rPr>
              <w:t xml:space="preserve">Additional file </w:t>
            </w:r>
            <w:r w:rsidR="00B1188E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8"/>
                <w:szCs w:val="28"/>
                <w:lang w:val="en-US" w:eastAsia="da-DK"/>
              </w:rPr>
              <w:t>3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val="en-US" w:eastAsia="da-DK"/>
              </w:rPr>
              <w:t>. Mean b</w:t>
            </w:r>
            <w:r w:rsidRPr="00B539F5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val="en-US" w:eastAsia="da-DK"/>
              </w:rPr>
              <w:t>irth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val="en-US" w:eastAsia="da-DK"/>
              </w:rPr>
              <w:t>weight</w:t>
            </w:r>
            <w:r w:rsidRPr="00B539F5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val="en-US" w:eastAsia="da-DK"/>
              </w:rPr>
              <w:t xml:space="preserve"> and weaning weight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val="en-US" w:eastAsia="da-DK"/>
              </w:rPr>
              <w:t xml:space="preserve">of pigs </w:t>
            </w:r>
            <w:r w:rsidRPr="00B539F5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val="en-US" w:eastAsia="da-DK"/>
              </w:rPr>
              <w:t>in trial 1 and trial 2</w:t>
            </w:r>
          </w:p>
        </w:tc>
      </w:tr>
      <w:tr w:rsidR="00D37801" w:rsidRPr="00D37801" w:rsidTr="00BD2D48">
        <w:trPr>
          <w:trHeight w:val="652"/>
        </w:trPr>
        <w:tc>
          <w:tcPr>
            <w:tcW w:w="0" w:type="auto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37801" w:rsidRPr="00B539F5" w:rsidRDefault="00D37801" w:rsidP="00BD2D48">
            <w:pPr>
              <w:spacing w:after="0" w:line="254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da-DK"/>
              </w:rPr>
            </w:pPr>
            <w:r w:rsidRPr="00B539F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da-DK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7801" w:rsidRPr="00D37801" w:rsidRDefault="00D37801" w:rsidP="00BD2D48">
            <w:pPr>
              <w:spacing w:after="0" w:line="254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da-DK"/>
              </w:rPr>
            </w:pPr>
            <w:r w:rsidRPr="00D3780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da-DK"/>
              </w:rPr>
              <w:t>Trial 1</w:t>
            </w:r>
          </w:p>
        </w:tc>
        <w:tc>
          <w:tcPr>
            <w:tcW w:w="0" w:type="auto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7801" w:rsidRPr="00D37801" w:rsidRDefault="00D37801" w:rsidP="00BD2D48">
            <w:pPr>
              <w:spacing w:after="0" w:line="254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da-DK"/>
              </w:rPr>
            </w:pPr>
          </w:p>
        </w:tc>
        <w:tc>
          <w:tcPr>
            <w:tcW w:w="0" w:type="auto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7801" w:rsidRPr="00D37801" w:rsidRDefault="00D37801" w:rsidP="00BD2D48">
            <w:pPr>
              <w:spacing w:after="0" w:line="254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da-DK"/>
              </w:rPr>
            </w:pPr>
            <w:r w:rsidRPr="00D3780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da-DK"/>
              </w:rPr>
              <w:t>Trial 2</w:t>
            </w:r>
          </w:p>
        </w:tc>
      </w:tr>
      <w:tr w:rsidR="00D37801" w:rsidRPr="00D37801" w:rsidTr="00BD2D48">
        <w:trPr>
          <w:trHeight w:val="652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7801" w:rsidRPr="00D37801" w:rsidRDefault="00D37801" w:rsidP="00BD2D48">
            <w:pPr>
              <w:spacing w:after="0" w:line="254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da-DK"/>
              </w:rPr>
            </w:pPr>
            <w:r w:rsidRPr="00D3780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da-DK"/>
              </w:rPr>
              <w:t>Gro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7801" w:rsidRPr="00D37801" w:rsidRDefault="00D37801" w:rsidP="00BD2D48">
            <w:pPr>
              <w:spacing w:after="0" w:line="254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da-DK"/>
              </w:rPr>
            </w:pPr>
            <w:r w:rsidRPr="00D3780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da-DK"/>
              </w:rPr>
              <w:t>Saline</w:t>
            </w:r>
          </w:p>
          <w:p w:rsidR="00D37801" w:rsidRPr="00D37801" w:rsidRDefault="00D37801" w:rsidP="00BD2D48">
            <w:pPr>
              <w:spacing w:after="0" w:line="254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da-DK"/>
              </w:rPr>
            </w:pPr>
            <w:r w:rsidRPr="00D3780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da-DK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7801" w:rsidRPr="00D37801" w:rsidRDefault="00D37801" w:rsidP="00BD2D48">
            <w:pPr>
              <w:spacing w:after="0" w:line="254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da-DK"/>
              </w:rPr>
            </w:pPr>
            <w:r w:rsidRPr="00D3780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da-DK"/>
              </w:rPr>
              <w:t>ET10,</w:t>
            </w:r>
          </w:p>
          <w:p w:rsidR="00D37801" w:rsidRPr="00D37801" w:rsidRDefault="00D37801" w:rsidP="00BD2D48">
            <w:pPr>
              <w:spacing w:after="0" w:line="254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da-DK"/>
              </w:rPr>
            </w:pPr>
            <w:r w:rsidRPr="00D37801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da-DK"/>
              </w:rPr>
              <w:t>10</w:t>
            </w:r>
            <w:r w:rsidRPr="00D37801">
              <w:rPr>
                <w:rFonts w:ascii="Times New Roman" w:eastAsia="Calibri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 w:eastAsia="da-DK"/>
              </w:rPr>
              <w:t>8</w:t>
            </w:r>
            <w:r w:rsidRPr="00D37801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da-DK"/>
              </w:rPr>
              <w:t xml:space="preserve"> CF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7801" w:rsidRPr="00D37801" w:rsidRDefault="00D37801" w:rsidP="00BD2D48">
            <w:pPr>
              <w:spacing w:after="0" w:line="252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a-DK"/>
              </w:rPr>
            </w:pPr>
            <w:r w:rsidRPr="00D3780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da-DK"/>
              </w:rPr>
              <w:t>ET10,</w:t>
            </w:r>
          </w:p>
          <w:p w:rsidR="00D37801" w:rsidRPr="00D37801" w:rsidRDefault="00D37801" w:rsidP="00BD2D48">
            <w:pPr>
              <w:spacing w:after="0" w:line="252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a-DK"/>
              </w:rPr>
            </w:pPr>
            <w:r w:rsidRPr="00D37801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da-DK"/>
              </w:rPr>
              <w:t>10</w:t>
            </w:r>
            <w:r w:rsidRPr="00D37801">
              <w:rPr>
                <w:rFonts w:ascii="Times New Roman" w:eastAsia="Calibri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 w:eastAsia="da-DK"/>
              </w:rPr>
              <w:t>10</w:t>
            </w:r>
            <w:r w:rsidRPr="00D37801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da-DK"/>
              </w:rPr>
              <w:t xml:space="preserve"> CF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7801" w:rsidRPr="00D37801" w:rsidRDefault="00D37801" w:rsidP="00BD2D48">
            <w:pPr>
              <w:spacing w:after="0" w:line="254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7801" w:rsidRPr="00D37801" w:rsidRDefault="00D37801" w:rsidP="00BD2D48">
            <w:pPr>
              <w:spacing w:after="0" w:line="254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da-DK"/>
              </w:rPr>
            </w:pPr>
            <w:r w:rsidRPr="00D3780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da-DK"/>
              </w:rPr>
              <w:t>Saline</w:t>
            </w:r>
          </w:p>
          <w:p w:rsidR="00D37801" w:rsidRPr="00D37801" w:rsidRDefault="00D37801" w:rsidP="00BD2D48">
            <w:pPr>
              <w:spacing w:after="0" w:line="254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da-DK"/>
              </w:rPr>
            </w:pPr>
            <w:r w:rsidRPr="00D3780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da-DK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7801" w:rsidRPr="00D37801" w:rsidRDefault="00D37801" w:rsidP="00BD2D48">
            <w:pPr>
              <w:spacing w:after="0" w:line="254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da-DK"/>
              </w:rPr>
            </w:pPr>
            <w:r w:rsidRPr="00D3780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da-DK"/>
              </w:rPr>
              <w:t>ET10,</w:t>
            </w:r>
          </w:p>
          <w:p w:rsidR="00D37801" w:rsidRPr="00D37801" w:rsidRDefault="00D37801" w:rsidP="00BD2D48">
            <w:pPr>
              <w:spacing w:after="0" w:line="254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da-DK"/>
              </w:rPr>
            </w:pPr>
            <w:r w:rsidRPr="00D37801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da-DK"/>
              </w:rPr>
              <w:t>10</w:t>
            </w:r>
            <w:r w:rsidRPr="00D37801">
              <w:rPr>
                <w:rFonts w:ascii="Times New Roman" w:eastAsia="Calibri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 w:eastAsia="da-DK"/>
              </w:rPr>
              <w:t>10</w:t>
            </w:r>
            <w:r w:rsidRPr="00D37801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da-DK"/>
              </w:rPr>
              <w:t xml:space="preserve"> CF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7801" w:rsidRPr="00D37801" w:rsidRDefault="00D37801" w:rsidP="00BD2D48">
            <w:pPr>
              <w:spacing w:after="0" w:line="252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a-DK"/>
              </w:rPr>
            </w:pPr>
            <w:r w:rsidRPr="00D3780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da-DK"/>
              </w:rPr>
              <w:t>ET54,</w:t>
            </w:r>
          </w:p>
          <w:p w:rsidR="00D37801" w:rsidRPr="00D37801" w:rsidRDefault="00D37801" w:rsidP="00BD2D48">
            <w:pPr>
              <w:spacing w:after="0" w:line="252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a-DK"/>
              </w:rPr>
            </w:pPr>
            <w:r w:rsidRPr="00D37801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da-DK"/>
              </w:rPr>
              <w:t>10</w:t>
            </w:r>
            <w:r w:rsidRPr="00D37801">
              <w:rPr>
                <w:rFonts w:ascii="Times New Roman" w:eastAsia="Calibri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 w:eastAsia="da-DK"/>
              </w:rPr>
              <w:t>10</w:t>
            </w:r>
            <w:r w:rsidRPr="00D37801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da-DK"/>
              </w:rPr>
              <w:t xml:space="preserve"> CFU</w:t>
            </w:r>
          </w:p>
        </w:tc>
      </w:tr>
      <w:tr w:rsidR="00D37801" w:rsidRPr="00B539F5" w:rsidTr="00BD2D48">
        <w:trPr>
          <w:trHeight w:val="652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7801" w:rsidRPr="00B539F5" w:rsidRDefault="00D37801" w:rsidP="00BD2D48">
            <w:pPr>
              <w:spacing w:after="0" w:line="254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a-DK"/>
              </w:rPr>
            </w:pPr>
            <w:r w:rsidRPr="00D3780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da-DK"/>
              </w:rPr>
              <w:t>Bi</w:t>
            </w:r>
            <w:proofErr w:type="spellStart"/>
            <w:r w:rsidRPr="00B539F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a-DK"/>
              </w:rPr>
              <w:t>rthweight</w:t>
            </w:r>
            <w:proofErr w:type="spellEnd"/>
            <w:r w:rsidRPr="00B539F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a-DK"/>
              </w:rPr>
              <w:t xml:space="preserve"> [kg]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7801" w:rsidRPr="00B539F5" w:rsidRDefault="00D37801" w:rsidP="00BD2D48">
            <w:pPr>
              <w:spacing w:after="0" w:line="254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a-DK"/>
              </w:rPr>
            </w:pPr>
            <w:r w:rsidRPr="00B539F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a-DK"/>
              </w:rPr>
              <w:t>1.4 (0.3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7801" w:rsidRPr="00B539F5" w:rsidRDefault="00D37801" w:rsidP="00BD2D48">
            <w:pPr>
              <w:spacing w:after="0" w:line="254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a-DK"/>
              </w:rPr>
            </w:pPr>
            <w:r w:rsidRPr="00B539F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a-DK"/>
              </w:rPr>
              <w:t>1.5 (0.2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7801" w:rsidRPr="00B539F5" w:rsidRDefault="00D37801" w:rsidP="00BD2D48">
            <w:pPr>
              <w:spacing w:after="0" w:line="254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a-DK"/>
              </w:rPr>
            </w:pPr>
            <w:r w:rsidRPr="00B539F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a-DK"/>
              </w:rPr>
              <w:t>1.5 (0.2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7801" w:rsidRPr="00B539F5" w:rsidRDefault="00D37801" w:rsidP="00BD2D48">
            <w:pPr>
              <w:spacing w:after="0" w:line="254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a-DK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7801" w:rsidRPr="00B539F5" w:rsidRDefault="00D37801" w:rsidP="00BD2D48">
            <w:pPr>
              <w:spacing w:after="0" w:line="254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a-DK"/>
              </w:rPr>
            </w:pPr>
            <w:r w:rsidRPr="00B539F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a-DK"/>
              </w:rPr>
              <w:t>1.4 (0.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7801" w:rsidRPr="00B539F5" w:rsidRDefault="00D37801" w:rsidP="00BD2D48">
            <w:pPr>
              <w:spacing w:after="0" w:line="254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a-DK"/>
              </w:rPr>
            </w:pPr>
            <w:r w:rsidRPr="00B539F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a-DK"/>
              </w:rPr>
              <w:t>1.2 (0.2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7801" w:rsidRPr="00B539F5" w:rsidRDefault="00D37801" w:rsidP="00BD2D48">
            <w:pPr>
              <w:spacing w:after="0" w:line="254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a-DK"/>
              </w:rPr>
            </w:pPr>
            <w:r w:rsidRPr="00B539F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a-DK"/>
              </w:rPr>
              <w:t>1.3 (0.2)</w:t>
            </w:r>
          </w:p>
        </w:tc>
      </w:tr>
      <w:tr w:rsidR="00D37801" w:rsidRPr="00B539F5" w:rsidTr="00BD2D48">
        <w:trPr>
          <w:trHeight w:val="652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7801" w:rsidRPr="00B539F5" w:rsidRDefault="00D37801" w:rsidP="00BD2D48">
            <w:pPr>
              <w:spacing w:after="0" w:line="254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a-DK"/>
              </w:rPr>
            </w:pPr>
            <w:proofErr w:type="spellStart"/>
            <w:r w:rsidRPr="00B539F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a-DK"/>
              </w:rPr>
              <w:t>Weaning</w:t>
            </w:r>
            <w:proofErr w:type="spellEnd"/>
            <w:r w:rsidRPr="00B539F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B539F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a-DK"/>
              </w:rPr>
              <w:t>weight</w:t>
            </w:r>
            <w:proofErr w:type="spellEnd"/>
            <w:r w:rsidRPr="00B539F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a-DK"/>
              </w:rPr>
              <w:t xml:space="preserve"> [kg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7801" w:rsidRPr="00B539F5" w:rsidRDefault="00D37801" w:rsidP="00BD2D48">
            <w:pPr>
              <w:spacing w:after="0" w:line="254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a-DK"/>
              </w:rPr>
            </w:pPr>
            <w:r w:rsidRPr="00B539F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a-DK"/>
              </w:rPr>
              <w:t>6.4 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7801" w:rsidRPr="00B539F5" w:rsidRDefault="00D37801" w:rsidP="00BD2D48">
            <w:pPr>
              <w:spacing w:after="0" w:line="254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a-DK"/>
              </w:rPr>
            </w:pPr>
            <w:r w:rsidRPr="00B539F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a-DK"/>
              </w:rPr>
              <w:t>6.7 (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7801" w:rsidRPr="00B539F5" w:rsidRDefault="00D37801" w:rsidP="00BD2D48">
            <w:pPr>
              <w:spacing w:after="0" w:line="254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a-DK"/>
              </w:rPr>
            </w:pPr>
            <w:r w:rsidRPr="00B539F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a-DK"/>
              </w:rPr>
              <w:t>6.5 (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7801" w:rsidRPr="00B539F5" w:rsidRDefault="00D37801" w:rsidP="00BD2D48">
            <w:pPr>
              <w:spacing w:after="0" w:line="254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7801" w:rsidRPr="00B539F5" w:rsidRDefault="00D37801" w:rsidP="00BD2D48">
            <w:pPr>
              <w:spacing w:after="0" w:line="254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a-DK"/>
              </w:rPr>
            </w:pPr>
            <w:r w:rsidRPr="00B539F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a-DK"/>
              </w:rPr>
              <w:t>6.0 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7801" w:rsidRPr="00B539F5" w:rsidRDefault="00D37801" w:rsidP="00BD2D48">
            <w:pPr>
              <w:spacing w:after="0" w:line="254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a-DK"/>
              </w:rPr>
            </w:pPr>
            <w:r w:rsidRPr="00B539F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a-DK"/>
              </w:rPr>
              <w:t>6.0 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D37801" w:rsidRPr="00B539F5" w:rsidRDefault="00D37801" w:rsidP="00BD2D48">
            <w:pPr>
              <w:spacing w:after="0" w:line="254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a-DK"/>
              </w:rPr>
            </w:pPr>
            <w:r w:rsidRPr="00B539F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a-DK"/>
              </w:rPr>
              <w:t>6.0 (1.0)</w:t>
            </w:r>
          </w:p>
        </w:tc>
      </w:tr>
    </w:tbl>
    <w:p w:rsidR="003D2618" w:rsidRDefault="003D2618"/>
    <w:sectPr w:rsidR="003D261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801"/>
    <w:rsid w:val="0019211B"/>
    <w:rsid w:val="00265EE6"/>
    <w:rsid w:val="003D2618"/>
    <w:rsid w:val="004951F4"/>
    <w:rsid w:val="00550003"/>
    <w:rsid w:val="00742ED4"/>
    <w:rsid w:val="00787CC2"/>
    <w:rsid w:val="007A4D05"/>
    <w:rsid w:val="007B6B97"/>
    <w:rsid w:val="0086260E"/>
    <w:rsid w:val="00AD3B9A"/>
    <w:rsid w:val="00B02717"/>
    <w:rsid w:val="00B1188E"/>
    <w:rsid w:val="00B974BC"/>
    <w:rsid w:val="00BC3FC2"/>
    <w:rsid w:val="00BD2D48"/>
    <w:rsid w:val="00C16726"/>
    <w:rsid w:val="00D37801"/>
    <w:rsid w:val="00D80A47"/>
    <w:rsid w:val="00EB4747"/>
    <w:rsid w:val="00F3058F"/>
    <w:rsid w:val="00FB2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2A137C"/>
  <w15:chartTrackingRefBased/>
  <w15:docId w15:val="{A7A714C7-78C2-4629-9D61-99ECAE359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2D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D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01</Characters>
  <Application>Microsoft Office Word</Application>
  <DocSecurity>0</DocSecurity>
  <Lines>37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UND - KU</Company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Peter Rydal</dc:creator>
  <cp:keywords/>
  <dc:description/>
  <cp:lastModifiedBy>Martin Peter Rydal</cp:lastModifiedBy>
  <cp:revision>4</cp:revision>
  <cp:lastPrinted>2021-10-19T10:19:00Z</cp:lastPrinted>
  <dcterms:created xsi:type="dcterms:W3CDTF">2022-08-26T10:34:00Z</dcterms:created>
  <dcterms:modified xsi:type="dcterms:W3CDTF">2022-08-26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